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B55702" w14:textId="77777777" w:rsidR="00362496" w:rsidRDefault="00362496" w:rsidP="00362496">
      <w:pPr>
        <w:pStyle w:val="Caption"/>
        <w:keepNext/>
      </w:pPr>
      <w:r>
        <w:t>S</w:t>
      </w:r>
      <w:r w:rsidR="00BF15CB">
        <w:t>1</w:t>
      </w:r>
      <w:r>
        <w:t xml:space="preserve"> Table. Sample selection</w:t>
      </w:r>
    </w:p>
    <w:tbl>
      <w:tblPr>
        <w:tblW w:w="14178" w:type="dxa"/>
        <w:tblLook w:val="04A0" w:firstRow="1" w:lastRow="0" w:firstColumn="1" w:lastColumn="0" w:noHBand="0" w:noVBand="1"/>
      </w:tblPr>
      <w:tblGrid>
        <w:gridCol w:w="1056"/>
        <w:gridCol w:w="696"/>
        <w:gridCol w:w="671"/>
        <w:gridCol w:w="1176"/>
        <w:gridCol w:w="1540"/>
        <w:gridCol w:w="1652"/>
        <w:gridCol w:w="1264"/>
        <w:gridCol w:w="1652"/>
        <w:gridCol w:w="1555"/>
        <w:gridCol w:w="1652"/>
        <w:gridCol w:w="1264"/>
      </w:tblGrid>
      <w:tr w:rsidR="00362496" w:rsidRPr="009371F4" w14:paraId="0C3BD6EC" w14:textId="77777777" w:rsidTr="00022692">
        <w:trPr>
          <w:trHeight w:val="793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7956F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D8C9585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M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5510A20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D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E3C5F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Study</w:t>
            </w:r>
          </w:p>
          <w:p w14:paraId="145F050C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14C7E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Original Sample siz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03AE9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No consent/ Not completed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1053E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Never had a child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2D418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No births in the last 2 years</w:t>
            </w:r>
          </w:p>
          <w:p w14:paraId="0B8F7BE2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03471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Eligible women</w:t>
            </w:r>
          </w:p>
          <w:p w14:paraId="29389464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182C9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Excluded:</w:t>
            </w:r>
          </w:p>
          <w:p w14:paraId="21235DA5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delivery mode missing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C49E6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 xml:space="preserve">Final study </w:t>
            </w:r>
            <w:r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sample</w:t>
            </w:r>
          </w:p>
        </w:tc>
      </w:tr>
      <w:tr w:rsidR="00362496" w:rsidRPr="009371F4" w14:paraId="0AF96FAD" w14:textId="77777777" w:rsidTr="00022692">
        <w:trPr>
          <w:trHeight w:val="473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D175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586A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C84FE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DDBD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09-20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70DA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6,44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4931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25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A927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4,079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1A88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7,12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9352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3,99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884E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8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CF82B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3,986</w:t>
            </w:r>
          </w:p>
        </w:tc>
      </w:tr>
      <w:tr w:rsidR="00362496" w:rsidRPr="009371F4" w14:paraId="40E022EE" w14:textId="77777777" w:rsidTr="00022692">
        <w:trPr>
          <w:trHeight w:val="47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E0276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2EB3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96DF4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1D2E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6-20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4B25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1,06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B7AF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40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AE54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,25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D32A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2,15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B578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25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93CF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C5686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248</w:t>
            </w:r>
          </w:p>
        </w:tc>
      </w:tr>
      <w:tr w:rsidR="00362496" w:rsidRPr="009371F4" w14:paraId="6D6D55D6" w14:textId="77777777" w:rsidTr="00022692">
        <w:trPr>
          <w:trHeight w:val="473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CC8A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C04B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CE853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5AFE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08-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ADDF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2,32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178F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4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90BA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84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303A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80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CFE7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4,32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988C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B2593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4,327</w:t>
            </w:r>
          </w:p>
        </w:tc>
      </w:tr>
      <w:tr w:rsidR="00362496" w:rsidRPr="009371F4" w14:paraId="363489CF" w14:textId="77777777" w:rsidTr="00022692">
        <w:trPr>
          <w:trHeight w:val="47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2DFFE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C075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F1049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9ACF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1-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CC52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3,96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2673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9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009D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73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642C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9,74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BD5B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,89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2FF1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5E8E6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,886</w:t>
            </w:r>
          </w:p>
        </w:tc>
      </w:tr>
      <w:tr w:rsidR="00362496" w:rsidRPr="009371F4" w14:paraId="3C02C7D3" w14:textId="77777777" w:rsidTr="00022692">
        <w:trPr>
          <w:trHeight w:val="47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A444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Tunis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84EC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8F865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3066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09-201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C70B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0,51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D2ED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9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B772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41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7917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8,539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37AD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135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DD43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01F05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134</w:t>
            </w:r>
          </w:p>
        </w:tc>
      </w:tr>
      <w:tr w:rsidR="00362496" w:rsidRPr="009371F4" w14:paraId="280B22D6" w14:textId="77777777" w:rsidTr="00022692">
        <w:trPr>
          <w:trHeight w:val="496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CEA8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D72D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7B283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2B46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6-2018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F48D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1,01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69B7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45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5690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21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BE49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8,72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C68C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21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9C09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EE16F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211</w:t>
            </w:r>
          </w:p>
        </w:tc>
      </w:tr>
      <w:tr w:rsidR="00362496" w:rsidRPr="009371F4" w14:paraId="28B38D46" w14:textId="77777777" w:rsidTr="00022692">
        <w:trPr>
          <w:trHeight w:val="4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3878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2D6F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6CD00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2C07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0-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D6C4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,80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0F52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88D8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7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87F5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,19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9267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77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4F6F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F433E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767</w:t>
            </w:r>
          </w:p>
        </w:tc>
      </w:tr>
      <w:tr w:rsidR="00362496" w:rsidRPr="009371F4" w14:paraId="079A1A18" w14:textId="77777777" w:rsidTr="00022692">
        <w:trPr>
          <w:trHeight w:val="473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718D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Alg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EDC4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52CE0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81D1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0-201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ECE4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41,18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C8FD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,637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4371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,706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FBFF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9,863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5D73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,978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C943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1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BE9ED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,867</w:t>
            </w:r>
          </w:p>
        </w:tc>
      </w:tr>
      <w:tr w:rsidR="00362496" w:rsidRPr="009371F4" w14:paraId="47E81FBE" w14:textId="77777777" w:rsidTr="00022692">
        <w:trPr>
          <w:trHeight w:val="473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BAE6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DB86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798F1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39BB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08-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8F3A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8,61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8B2C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4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EE6C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3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A477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,2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2D31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,62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80FA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7B7EF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,595</w:t>
            </w:r>
          </w:p>
        </w:tc>
      </w:tr>
      <w:tr w:rsidR="00362496" w:rsidRPr="009371F4" w14:paraId="15093A5D" w14:textId="77777777" w:rsidTr="00022692">
        <w:trPr>
          <w:trHeight w:val="47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6A6A6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F3FE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407E8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FE56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2-20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05C7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,32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89A5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,02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5D6D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60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FA50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02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8F20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,67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A415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D6ADB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,617</w:t>
            </w:r>
          </w:p>
        </w:tc>
      </w:tr>
      <w:tr w:rsidR="00362496" w:rsidRPr="009371F4" w14:paraId="7FC1A593" w14:textId="77777777" w:rsidTr="00022692">
        <w:trPr>
          <w:trHeight w:val="473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C8D2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DB43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C4AF1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E2D4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06-20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D2B5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6,52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2E9C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141A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74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05FB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0,24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5489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4,5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EA41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69B54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4,532</w:t>
            </w:r>
          </w:p>
        </w:tc>
      </w:tr>
      <w:tr w:rsidR="00362496" w:rsidRPr="009371F4" w14:paraId="41D94F54" w14:textId="77777777" w:rsidTr="00022692">
        <w:trPr>
          <w:trHeight w:val="47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A0438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B017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00A5E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91D6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2-20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A8D7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1,76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21BD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1D24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99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9A84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3,35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626B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41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059A4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BE052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416</w:t>
            </w:r>
          </w:p>
        </w:tc>
      </w:tr>
      <w:tr w:rsidR="00362496" w:rsidRPr="009371F4" w14:paraId="010C8F59" w14:textId="77777777" w:rsidTr="00022692">
        <w:trPr>
          <w:trHeight w:val="473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236E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0B9A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2E837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5495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0-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A05D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1,35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C728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2C4A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04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ECDF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62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069E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,67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D2E8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58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A03B3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620</w:t>
            </w:r>
          </w:p>
        </w:tc>
      </w:tr>
      <w:tr w:rsidR="00362496" w:rsidRPr="009371F4" w14:paraId="03D5B9FC" w14:textId="77777777" w:rsidTr="00022692">
        <w:trPr>
          <w:trHeight w:val="47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3E7FA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5533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C497D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1095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6-20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0B9B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4,68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0D3C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54B1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77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F65A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9,00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96DE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,90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70A7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45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DA4BD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3,764</w:t>
            </w:r>
          </w:p>
        </w:tc>
      </w:tr>
      <w:tr w:rsidR="00362496" w:rsidRPr="009371F4" w14:paraId="46D8F76C" w14:textId="77777777" w:rsidTr="00022692">
        <w:trPr>
          <w:trHeight w:val="49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AB6D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34E3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EBC75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C618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2011-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6EA6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6,65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874E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>
              <w:rPr>
                <w:rFonts w:asciiTheme="minorHAnsi" w:eastAsia="Times New Roman" w:hAnsiTheme="minorHAnsi" w:cs="Calibri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B398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,96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BC83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8,5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D5D0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,17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57FCD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1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4C366" w14:textId="77777777" w:rsidR="00362496" w:rsidRPr="009371F4" w:rsidRDefault="00362496" w:rsidP="00BA028D">
            <w:pPr>
              <w:spacing w:after="0" w:line="240" w:lineRule="auto"/>
              <w:rPr>
                <w:rFonts w:asciiTheme="minorHAnsi" w:eastAsia="Times New Roman" w:hAnsiTheme="minorHAnsi" w:cs="Calibri"/>
                <w:sz w:val="20"/>
                <w:szCs w:val="20"/>
              </w:rPr>
            </w:pP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6</w:t>
            </w:r>
            <w:r>
              <w:rPr>
                <w:rFonts w:asciiTheme="minorHAnsi" w:eastAsia="Times New Roman" w:hAnsiTheme="minorHAnsi" w:cs="Calibri"/>
                <w:sz w:val="20"/>
                <w:szCs w:val="20"/>
              </w:rPr>
              <w:t>,</w:t>
            </w:r>
            <w:r w:rsidRPr="009371F4">
              <w:rPr>
                <w:rFonts w:asciiTheme="minorHAnsi" w:eastAsia="Times New Roman" w:hAnsiTheme="minorHAnsi" w:cs="Calibri"/>
                <w:sz w:val="20"/>
                <w:szCs w:val="20"/>
              </w:rPr>
              <w:t>162</w:t>
            </w:r>
          </w:p>
        </w:tc>
      </w:tr>
    </w:tbl>
    <w:p w14:paraId="0C98BC22" w14:textId="7ECF5359" w:rsidR="00022692" w:rsidRDefault="00022692" w:rsidP="00362496">
      <w:pPr>
        <w:pStyle w:val="Caption"/>
        <w:keepNext/>
      </w:pPr>
    </w:p>
    <w:sectPr w:rsidR="00022692" w:rsidSect="00022692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NDMyMjQ0MDG2MDdS0lEKTi0uzszPAykwrQUAlSUCrSwAAAA="/>
  </w:docVars>
  <w:rsids>
    <w:rsidRoot w:val="00362496"/>
    <w:rsid w:val="00022692"/>
    <w:rsid w:val="00362496"/>
    <w:rsid w:val="003842FA"/>
    <w:rsid w:val="006516B1"/>
    <w:rsid w:val="006F296D"/>
    <w:rsid w:val="009C6091"/>
    <w:rsid w:val="00A258F9"/>
    <w:rsid w:val="00B26EB6"/>
    <w:rsid w:val="00BA028D"/>
    <w:rsid w:val="00BF15CB"/>
    <w:rsid w:val="00C103D6"/>
    <w:rsid w:val="00C2477C"/>
    <w:rsid w:val="00CE7C8E"/>
    <w:rsid w:val="00DE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54C31"/>
  <w15:chartTrackingRefBased/>
  <w15:docId w15:val="{1F9DD580-C3DC-4261-BB13-A8F1F71C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496"/>
    <w:pPr>
      <w:spacing w:after="40" w:line="480" w:lineRule="auto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258F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258F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8F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8F9"/>
    <w:rPr>
      <w:rFonts w:asciiTheme="majorHAnsi" w:eastAsiaTheme="majorEastAsia" w:hAnsiTheme="majorHAnsi" w:cstheme="majorBidi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3624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2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ccall</dc:creator>
  <cp:keywords/>
  <dc:description/>
  <cp:lastModifiedBy>Steve Mccall</cp:lastModifiedBy>
  <cp:revision>3</cp:revision>
  <dcterms:created xsi:type="dcterms:W3CDTF">2021-11-01T13:12:00Z</dcterms:created>
  <dcterms:modified xsi:type="dcterms:W3CDTF">2021-11-01T13:14:00Z</dcterms:modified>
</cp:coreProperties>
</file>